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4, Specific top genes up/down regulated group A/B/C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48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3"/>
        <w:gridCol w:w="1587"/>
        <w:gridCol w:w="3784"/>
        <w:gridCol w:w="663"/>
        <w:gridCol w:w="449"/>
        <w:gridCol w:w="741"/>
        <w:gridCol w:w="3571"/>
        <w:gridCol w:w="978"/>
      </w:tblGrid>
      <w:tr>
        <w:trPr>
          <w:trHeight w:val="240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Up</w:t>
            </w:r>
          </w:p>
        </w:tc>
        <w:tc>
          <w:tcPr>
            <w:tcW w:w="37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Down</w:t>
            </w:r>
          </w:p>
        </w:tc>
        <w:tc>
          <w:tcPr>
            <w:tcW w:w="357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53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A vs Control and Group B,C</w:t>
            </w:r>
          </w:p>
        </w:tc>
        <w:tc>
          <w:tcPr>
            <w:tcW w:w="1587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378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663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  <w:tc>
          <w:tcPr>
            <w:tcW w:w="449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357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978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</w:tr>
      <w:tr>
        <w:trPr>
          <w:trHeight w:val="26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GR1A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c fragment of IgG, high affinity Ia, receptor (CD64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99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STA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ystatin A (stefin A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4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Up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Down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53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B vs Control and Group A,C</w:t>
            </w:r>
          </w:p>
        </w:tc>
        <w:tc>
          <w:tcPr>
            <w:tcW w:w="1587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378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663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  <w:tc>
          <w:tcPr>
            <w:tcW w:w="449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357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978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</w:tr>
      <w:tr>
        <w:trPr>
          <w:trHeight w:val="26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K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K, 7.0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,424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745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8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8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,35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44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-induced protein 44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,254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NGR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 gamma receptor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857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XA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nexin A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815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 (includes EG:3146)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786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AT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-acetyltransferase 1 (arylamine N-acetyltransferase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75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2A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lass 2, alpha polypeptide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665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RRK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eucine-rich repeat kinase 2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526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515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5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5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510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2B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TPase, Ca++ transporting, plasma membrane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460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 RNA polymerase II, TATA box binding protein (TBP)-associated factor, 55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428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2 (lymphoid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88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IP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interacting protein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7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KACB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kinase, cAMP-dependent, catalytic, bet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36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3K7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kinase 7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3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90AA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protein 90kDa alpha (cytosolic), class A member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08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 RNA polymerase II, TATA box binding protein (TBP)-associated factor, 32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95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NF9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zinc finger protein 9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87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6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6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48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LC26A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lute carrier family 26 (sulfate transporter), member 2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46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3C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receptor subfamily 3, group C, member 1 (glucocorticoid receptor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0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RAS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euroblastoma RAS viral (v-ras) oncogene homolog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97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SPA14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at shock 70kDa protein 14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39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EB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AMP responsive element binding protein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2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TF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elicase-like transcription factor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19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B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50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2 RNA polymerase II, TATA box binding protein (TBP)-associated factor, 150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53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AT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cetyl-Coenzyme A acetyltransferase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48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GER4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staglandin E receptor 4 (subtype EP4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34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RAS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related RAS viral (r-ras) oncogene homolog 2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1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A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A, 1, 19/37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09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B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B, 140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97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K8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8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87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4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4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6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14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diator complex subunit 14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38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TF2E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general transcription factor IIE, polypeptide 1, alpha 56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31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5 RNA polymerase II, TATA box binding protein (TBP)-associated factor, 100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27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9B RNA polymerase II, TATA box binding protein (TBP)-associated factor, 31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26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TPN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tyrosine phosphatase, non-receptor type 2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26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 RNA polymerase II, TATA box binding protein (TBP)-associated factor, 250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96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RA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R alph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28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EZ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asciculation and elongation protein zeta 2 (zygin II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5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RI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orcin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1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IK3CA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hosphoinositide-3-kinase, catalytic, alpha polypeptide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01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TN2A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butyrophilin, subfamily 2, member A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90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2 (includes EG:6883)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2 RNA polymerase II, TATA box binding protein (TBP)-associated factor, 20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64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RB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R beta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53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P2K4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itogen-activated protein kinase kinase 4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8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1A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TA box binding protein (TBP)-associated factor, RNA polymerase I, A, 48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0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SMAD family member 2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06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11ORF30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romosome 11 open reading frame 30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05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PP2CA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otein phosphatase 2 (formerly 2A), catalytic subunit, alpha isoform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595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Up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Top Down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53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C vs Control and Group A,B</w:t>
            </w:r>
          </w:p>
        </w:tc>
        <w:tc>
          <w:tcPr>
            <w:tcW w:w="1587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378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663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  <w:tc>
          <w:tcPr>
            <w:tcW w:w="449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357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ntrez Gene Name</w:t>
            </w:r>
          </w:p>
        </w:tc>
        <w:tc>
          <w:tcPr>
            <w:tcW w:w="978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Log Ratio</w:t>
            </w:r>
          </w:p>
        </w:tc>
      </w:tr>
      <w:tr>
        <w:trPr>
          <w:trHeight w:val="26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R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 receptor, type II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38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LA-DQA1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jor histocompatibility complex, class II, DQ alpha 1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839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CL2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hemokine (C-C motif) ligand 2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15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@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 cell receptor alpha locus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0,978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NGR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 gamma receptor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210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FATC3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uclear factor of activated T-cells, cytoplasmic, calcineurin-dependent 3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-1,395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FI44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feron-induced protein 44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89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LR5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ll-like receptor 5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80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BX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e-B-cell leukemia homeobox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73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R2K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olymerase (RNA) II (DNA directed) polypeptide K, 7.0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63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BP5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K506 binding protein 5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104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TLN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lectin 1 (galactofuranose binding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78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XA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nnexin A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,061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D163 molecule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97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MP9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trix metallopeptidase 9 (gelatinase B, 92kDa gelatinase, 92kDa type IV collagenase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69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AT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-acetyltransferase 1 (arylamine N-acetyltransferase)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823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MGB1 (includes EG:3146)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high-mobility group box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91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XI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AX interactor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49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GFBR1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ransforming growth factor, beta receptor 1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49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L15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terleukin 15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712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</w:t>
            </w:r>
          </w:p>
        </w:tc>
        <w:tc>
          <w:tcPr>
            <w:tcW w:w="37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AF7 RNA polymerase II, TATA box binding protein (TBP)-associated factor, 55kD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6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RRK2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leucine-rich repeat kinase 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63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orient="landscape" w:w="16820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2:18:00Z</dcterms:created>
  <dc:creator>Pieter van Lierop</dc:creator>
  <dc:description/>
  <cp:keywords/>
  <dc:language>en-US</dc:language>
  <cp:lastModifiedBy>Pieter van Lierop</cp:lastModifiedBy>
  <dcterms:modified xsi:type="dcterms:W3CDTF">2013-10-04T10:41:00Z</dcterms:modified>
  <cp:revision>4</cp:revision>
  <dc:subject/>
  <dc:title/>
</cp:coreProperties>
</file>